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</w:rPr>
      </w:pPr>
      <w:r>
        <w:rPr>
          <w:rFonts w:cs="Courier New" w:ascii="Courier New" w:hAnsi="Courier New"/>
          <w:b/>
          <w:kern w:val="0"/>
          <w:sz w:val="8"/>
          <w:szCs w:val="8"/>
        </w:rPr>
        <w:t>~~~~~~~~~10~~~~~~~~20~~~~~~~~30~~~~~~~~40~~~~~~~~50~~~~~~~~60~~~~~~~~70~~~~~~~~80~~~~~~~~90~~~~~~~100~~~~~~~110~~~~~~~120~~~~~~~130~~~~~~~140~~~~~~~150~~~~~~~160~~~~~~~170~~~~~~~180~~~~~~~190~~~~~~~200~~~~~~~210~~~~~~~220~~~~~~~230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</w:rPr>
      </w:pPr>
      <w:r>
        <w:rPr>
          <w:rFonts w:cs="Courier New" w:ascii="Courier New" w:hAnsi="Courier New"/>
          <w:kern w:val="0"/>
          <w:sz w:val="8"/>
          <w:szCs w:val="8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TGGGTCACCATATTCTTGGGAACAAGAGCTACAGCATGGGAGGTTGGTCTTCCAAACCTCGACAAGGCATGGGGACGAATCTTTCTGTTCCCAATCCTCTGGGATTCTTTCCCGATCACCAGTTGGACCCTGCGTTCGGAGCCAACTCAAACAATCCAGATTGGGACTTCAACCCCAACAAGGATCACTGGCCAGAGGCAAATCAGGTAGGAGCGGGAGCATTCGGGCCA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C..................................................................T................G...........................................................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G.....C..................................................................T................G................................................................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C..................................................................T................G............................................................................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C..................................................................T................G............................................................................ Y2M-4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C..................................................................T................G............................................................................ Y2M-7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C..................................................................T................G............................................................................ Y2M-8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....................................................................................................G.................................................... Y2M-3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............................................................................................................................G....A....................... Y2M-5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.........................................................................................T...............................................................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......................................................................................................................................................... CD1(31)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..............--------------------------...-------.........CACCAG..G.....................C...........T..A..C...A....A...A..GCA....................T...........CAC.........C..C..CA..........T.............TG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..............--------------------------...-------.........CACCAG........................C...........T..A..C...A....A...A..GCA....................T...........CAC.........C..C..CA..........T.............TG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...C..........--------------------------...-------.........CACCAG........................C...........T..A..C...A....A...A..GCA....................T...........CAC.........C..C..CA..........T.............TG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..............--------------------------...-------.........CACCAG........................C...........T..A..C...A....A...A.CGCA....................T...........CAC.........C..C..CA..........T.............TG D1(88)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240~~~~~~~250~~~~~~~260~~~~~~~270~~~~~~~280~~~~~~~290~~~~~~~300~~~~~~~310~~~~~~~320~~~~~~~330~~~~~~~340~~~~~~~350~~~~~~~360~~~~~~~370~~~~~~~380~~~~~~~390~~~~~~~400~~~~~~~410~~~~~~~420~~~~~~~430~~~~~~~440~~~~~~~450~~~~~~~46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GGGTTCACCCCACCACACGGCGGTCTTTTGGGGTGGAGCCCTCAGGCTCAGGGCATATTGACAACAGTGCCAGHAGCDCCTCCTCCTGCCTCCACCAATCGGCAGTCAGGAAGACAGCCTACTCCCATCTCTCCACCTCTAAGAGACAGTCATCCTCAGGCCATGCAGTGGAACTCCACAACATTCCACCAAGCTCTGCTAGAYCCCAGAGTGAGGGGCCTATAYTTTC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A.......................................................T.........................................................T......................................A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A.................................................................................................................T......................................A.....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A.................................................................T...............................................T......................................A.....T...........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A.................................................................................................................T......................................A................. Y2M-4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A.................................................................................................................T.....G................................A................. Y2M-7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G.....A..C.................................C.ACA...CT........AA...G...........T........C.....C..G..G...........TC.G.........T.G...A...C........................T........C.........A...A..A...............A.....G.....C.. Y2M-8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>........T.......................................................................................................................T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C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T.........A......A.........G.....A.....G.....C.. Y2M-3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>........T............................................................................A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C.........A......A.........G.....A.....G.....C.. Y2M-5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>........T.........................................................................T..A....C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C.........A......A.........G.....A.....G.....C.. Y2M-10 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>........T.....V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C.........A......A.........G.....A.....G.....C.. CD1(31)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A...........G.....A..C.................................C.ACA...CT........AA...G...........T........C.....C..G..G...........TC.G.....G...T.G...A...C........................T........C.........A......A...............A.....G.....C.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A...........G.....A..C.................................C.ACA...CT........AA...G...........T........C.....C..G..G...........TC.G.........T.G...A...C........................T........C.........A......A...............A.....G.....C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A...........G.....A..C.................................C.ACA...CT........AA...G...........T........C.....C..G..G...........TC.G.........T.G...A...C........................T........C.........A......AT..............A.....G.....C..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A...........G.....A..C.................................C.ACA...CT........AA...G...........T........C...........G........C..TC.G.........T.G...A...C.................................C.........A......A...............A.....G.....C.. D1(88)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470~~~~~~~480~~~~~~~490~~~~~~~500~~~~~~~510~~~~~~~520~~~~~~~530~~~~~~~540~~~~~~~550~~~~~~~560~~~~~~~570~~~~~~~580~~~~~~~590~~~~~~~600~~~~~~~610~~~~~~~620~~~~~~~630~~~~~~~640~~~~~~~650~~~~~~~660~~~~~~~670~~~~~~~680~~~~~~~69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TGCTGGTGGCTCCAGTTCCGGAACAGTAAACCCTGTTCCGACTACTGCCTCACCCATATCGTCAATCTTCTCGAGGACTGGGGACCCTGCACCGAACATGGAGAVCACAACATCAGGATTCCTAGGACCCCTGCTCGTGTTACAGGCGGGGTTTTTCTTGTTGACAAGAATCCTCACAATACCACAGAGTCTAGACTCGTGGTGGACTTCTCTCAATTTTCTAGGGGGAG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C..................................T.....C............................................................................................................................................................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C..................................T.....C.........................................................................................................................................G.......................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C..................................T.....C......................................................................................................................................G......................................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C..................................T.....C............................................................................................................................................................................. Y2M-4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.............C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T...T.........................T............G.T..............TC..........................................................................G.............................................A Y2M-7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A............................T...T.........................T............G.T..............TC..........................................................................G.............................................A Y2M-8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FF66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.................A................................T.........................T............G................TC..........................................................................G.............................................A Y2M-3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FF66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.................A................................T...................T.....T............G................TC.....................................................................G....G.............................................A Y2M-5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FF66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.................A................................T...................T.....T............G................TC..........................................................................G.............................................A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.................A................................T.........................T............G................TC..........................................................................G.............................................A CD1(31)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A............................T...T.........................T............G.T..............TC..........................................................................G.............................................A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A............................T...T.........................T............G.T..............TC..........................................................................G.............................................A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A............................T...T.........................T............G.T..............TC..........................................................................G.............................................A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A............................T...T.A.......................T............G.T..............TC..........................................................................G.............................................A D1(88)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700~~~~~~~710~~~~~~~720~~~~~~~730~~~~~~~740~~~~~~~750~~~~~~~760~~~~~~~770~~~~~~~780~~~~~~~790~~~~~~~800~~~~~~~810~~~~~~~820~~~~~~~830~~~~~~~840~~~~~~~850~~~~~~~860~~~~~~~870~~~~~~~880~~~~~~~890~~~~~~~900~~~~~~~910~~~~~~~92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CACCCACGTGTCCTGGCCAAAATTCGCAGTCCCCAACCTCCAATCACTCACCAACCTCTTGTCCTCCAATTTGTCCTGGCTATCGCTGGATGTGTCTGCGGCGTTTTATCATATTCCTCTTCATCCTGCTGCTATGCCTCATCTTCTTGTTGGTTCTTCTGGACTACCAAGGTATGTTGCCCGTTTGTCCTCTACTTCCAGGAACATCAACTACCAGCACGGGACCATG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........................................C....................................................A..........T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.............................................................................................A..........T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.................................................................A...........................A..........T............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.............C...............................................................................A..........T............ Y2M-4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CA..GT.....T.............................................C.....C....C.........T....A...........................C.....................................................T...........................A........T.T.....C...........T..C... Y2M-7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TA..GT.....T.............................................C..........C.........T................................C.....................................................T...........................A........T.T.....C...........T..C... Y2M-8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>.TA..GT...C.T........................................................C.........T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A..........T............ Y2M-3  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>.TA..GT.....T.............................................C..........C.........T......................................................................................T...........................A........T.T.....C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T..C... Y2M-5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FF66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TA..GT.....T.............................................C..........C.........T......................................................................................T...........................A........T.T.....C........A.....C...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TA..GT.....T.............................................C..........C.........T......................................................................................T...........................A........T.T.....C........A.....C... CD1(31)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99CC" w:val="clear"/>
          <w:lang w:val="fr-FR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CA..GT.....T.............................................C..........C.........T................................C.....................................................T...........................A........T.G.....C...........T..C..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CA..GT.....T.............................................C..........C.........T................................C.....................................................T...........................A........T.T.....C...........T..C.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CA..GT.....T.............................................C..........C.........T....A...........................C.....................................................T...........................A........T.T.....C...........T..C...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shd w:fill="FF66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TA..GT.....T.............................................C..........C.........T................................C.....................................................T...........................A........T.T.....C.................. D1(88)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99" w:val="clear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shd w:fill="FF6699" w:val="clear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shd w:fill="FF66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930~~~~~~~940~~~~~~~950~~~~~~~960~~~~~~~970~~~~~~~980~~~~~~~990~~~~~~~1000~~~~~~1010~~~~~~1020~~~~~~1030~~~~~~1040~~~~~~1050~~~~~~1060~~~~~~1070~~~~~~1080~~~~~~1090~~~~~~1100~~~~~~1110~~~~~~1120~~~~~~1130~~~~~~1140~~~~~~115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AAGACCTGCACGATTCCTGCTCAAGGAACCTCTATGTTTCCCTCTTGTTGCTGTACAAAACCTTCGGACGGAAACTGCACTTGTATTCCCATCCCATCATCCTGGGCTTTCGCAAGATTCCTATGGGAGTGGGCCTCAGTCCGTTTCTCCTGGCTCAGTTTACTAGTGCCATTTGTTCAGTGGTTCGTAGGGCTTTCCCCCACTGTTTGGCTTTCAGTTATATGGATGAT C2(242)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C...........................T....................................................................................A........A................C......................................................G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C..........................................................................................................................................C...................................................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C....................................................C.....................................................................................C.....................G......................................... Y2M-1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.........................C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C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T..........G..A.......................C..........................................................................T............... Y2M-4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.A......C...........C.................T.....C........T...........T..........G..A.......................C.......................................................................................... Y2M-7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CA......C...........T........A........T.....C....................T..........G..A.......................C..........................................................................T............... Y2M-8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C..........................................................................................................................................C.....................G......................................... Y2M-3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.A......C...........C.................T.....C....................T..........G..A.....................G.C..........................................................................T............... Y2M-5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99CC" w:val="clear"/>
          <w:lang w:val="fr-FR"/>
        </w:rPr>
        <w:t xml:space="preserve">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GA..........C.......................A......C..................A.......G..T.....C...............................G..A.......................C.........T................................................................................ Y2M-10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 xml:space="preserve">.GA..........C.......................A......C.............................T.....C...............................G..A.......................C.........T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>.GA..........C.......................A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A..................A................C......................................................G........ Y2M-2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.A......C...........C.................T.....C....................T..........G..A.......................C..........................................................................T.............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.A......C...........C.................T.....C....................T.............A.......................C.........................................................................................C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GA..........C.......................A......C...........C.................T.....C....................Y..........G..A.......................C.......................................................................................... D1(88)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1160~~~~~~1170~~~~~~1180~~~~~~1190~~~~~~1200~~~~~~1210~~~~~~1220~~~~~~1230~~~~~~1240~~~~~~1250~~~~~~1260~~~~~~1270~~~~~~1280~~~~~~1290~~~~~~1300~~~~~~1310~~~~~~1320~~~~~~1330~~~~~~1340~~~~~~1350~~~~~~1360~~~~~~1370~~~~~~138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GTGGTATTGGGGGCCAAGTCTGTACAACATCTTGAGTCCCTTTTTACCTCTATTACCAATTTTCTTTTGTCTTTGGGTATACATTTGAACCCTAATAAAACCAAACGTTGGGGCTACTCCCTTAACTTCATGGGATATGTAATTGGAAGTTGGGGTACTTTACCNCAVGAACATATTGTACTAAAAMTCAAGCAATGTTTTCGNAAACTGCCTGTAAATAGACCTATTGA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A............................................A............................................................C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A............................................A............................................................C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T..................................................................................................A.............................................C.G...................A.........................T...................... Y2M-1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GTCG.....................G..G...........................................C.....GC.GA.A.....T..T..TT.AC.T........G.....C......T.C.AT..GT.A..G........T..C..CA...AG........AG........A.......T.....T..C..G........ Y2M-4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A.....GTCG.....................G..G...........................................C.....AC..A.A.....T.....TT.AC.T........G.....C.....G....AT..GT.A..G........T..C..CA...AG........AG........A.......T.....T..C..G........ Y2M-7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>.......................GTCG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FFFF99" w:val="clear"/>
          <w:lang w:val="fr-FR"/>
        </w:rPr>
        <w:t>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A............................................A............................................................C.......... Y2M-8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A............................................A............................................................C.......... Y2M-3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GTCG.....................G..G...........................................C.....GC..A.A.....T..T..TT.AC.T........G.....C......T...AT..GT.A..G........T..C..CA...AG........AG........A.......T.....T..C..G........ Y2M-5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>..................A........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99CCFF" w:val="clear"/>
          <w:lang w:val="fr-FR"/>
        </w:rPr>
        <w:t>...................C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C.........G.............................C...A....................C.....................A.........................T......................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FF66CC" w:val="clear"/>
        </w:rPr>
        <w:t>..........................G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99CCFF" w:val="clear"/>
          <w:lang w:val="fr-FR"/>
        </w:rPr>
        <w:t>.......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A..........................................A.........................T...................... CD1(31)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..............................................A............................................A............................................................C.........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GTCG.....................G..G...........................................C.....GC..A.A.....T..T..TT.AC.T........G.....C......T...AT..GT.A..G........T..C..CA...AG........AG........A.......T.....T..C..G......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G.....................G..G..................................A........C.....AC..A.A.....T.....TT.AC.T........G.....C......T...AT..GT.A..G........T..C..CA...AG........AG........A.......T.....T..C..G..G.....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...G.....................G..G..................................A........C.....A...A.A.....T.....TT.AC.T........C.....C......T...AT..GT.A..G........T..C..CA...AG........AG........A.......T.....T..C..G.....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1390~~~~~~1400~~~~~~1410~~~~~~1420~~~~~~1430~~~~~~1440~~~~~~1450~~~~~~1460~~~~~~1470~~~~~~1480~~~~~~1490~~~~~~1500~~~~~~1510~~~~~~1520~~~~~~1530~~~~~~1540~~~~~~1550~~~~~~1560~~~~~~1570~~~~~~1580~~~~~~1590~~~~~~1600~~~~~~16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TTGGAAAGTATGTCARAGAATTGTGGGTCTTTTGGGCTTTGCTGCCCCTTTTACACAATGTGGCTATCCTGCCTTVATGCCTTTATATGCATGTATACAATCTAAGCAGGCTTTCACTTTCTCGCCAACTTACAAGGCCTTTCTGTGTAAACAATATCTGMACCTTTACCCCGTTGCCCGGCAACGGTCAGGTCTCTGCCAAGTGTTTGCTGACGCAACCCCCACTGGAT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G...............................T................................A..............................................................................................................A..............T.................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G.............G.................T...............................................................................................................................................A..............T.................................. Y2M-9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T....................................................T..........................................................................................A..............T.................................. Y2M-1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C........T......C.T.................T.................G........T........T....A...C..G...........T...........................................................C..............................C.......G................................C. Y2M-4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>C........T......C.T.................T.................G........T........T....A...C..G...........T...........................................................C..............................C.......G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00CCFF" w:val="clear"/>
          <w:lang w:val="fr-FR"/>
        </w:rPr>
        <w:t>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 Y2M-7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G.............G.................T...............................................................................................................................................A..............T.................................. Y2M-8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..G...............................T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99CCFF" w:val="clear"/>
          <w:lang w:val="fr-FR"/>
        </w:rPr>
        <w:t>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C..............................C.......G................................C. Y2M-3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C........T......C.C.................T.................G........T........T........C..G...........T...........................................................C..............................C.......G................................C. Y2M-5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shd w:fill="99CCFF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>........................A................T..............................TC............................C..........................................................................A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99CCFF" w:val="clear"/>
          <w:lang w:val="fr-FR"/>
        </w:rPr>
        <w:t>........C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T.................................. Y2M-10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99CCFF" w:val="clear"/>
          <w:lang w:val="fr-F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A........T.............................C............................................................................................................................... CD1(31)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..G...............................T...............................................................................................................................................A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00CCFF" w:val="clear"/>
          <w:lang w:val="fr-FR"/>
        </w:rPr>
        <w:t>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G................................C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C........T......C.T.................T.................G........T........T....A...C..G...........T...........................................................C..............................C.......G....................G...........C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C........T......C.T.................T.................G........T........T....A...C..G...........T...........................................................C..............................C.......G................................C.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C......C.T.................T..........................T........T........C..G...........T...........................................................C..............................C.......G................................C. D1(88)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1620~~~~~~1630~~~~~~1640~~~~~~1650~~~~~~1660~~~~~~1670~~~~~~1680~~~~~~1690~~~~~~1700~~~~~~1710~~~~~~1720~~~~~~1730~~~~~~1740~~~~~~1750~~~~~~1760~~~~~~1770~~~~~~1780~~~~~~1790~~~~~~1800~~~~~~1810~~~~~~1820~~~~~~1830~~~~~~184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GGGGCTTGGCNATHGGCCATCGGCGCATGCGTGGAACCTTTGTGGCTCCTCTGCCGATCCATACTGCGGAACTCCTAGCAGCTTGTTTTGCTCGCAGCCGGTCTGGAGCVAAACTTATCGGNACNGACAACTCTGTTGTCCTCTCTCGGAAATACACCTCCTTYCCATGGCTGCTMGGGTGTGCTGCCAACTGGATCCTGCGCGGGACGTCCTTTGTCTACGTCCCGTCG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A.....T..............C.........................................................................................A..................................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A.....T..............C..................................................................G......................A................................................... Y2M-9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>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99CCFF" w:val="clear"/>
          <w:lang w:val="fr-FR"/>
        </w:rPr>
        <w:t>.......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A...................CG....................................C..................A.............CA..C..........T...........T.....C..C.....T..A..G.................C......................................T............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>.........T...G.......A...................CG....................................C..................A.............CA..C..........T...........T.....C..C.....T..A..G.................C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highlight w:val="black"/>
          <w:shd w:fill="00CCFF" w:val="clear"/>
          <w:lang w:val="fr-FR"/>
        </w:rPr>
        <w:t>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 Y2M-4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A.....T..............C.........................................................................................A...........................G....................... Y2M-7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A.....T..............C.........................................................................................A................................................... Y2M-8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...A...................CG....................................C..................A.............CA..C..........T...........T.....C..C.....T..A..G.................C......................................T............ Y2M-3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...A...................CG.................................G..C..................A.............CA..C..........T...........T.....C..C.....T..A..G.................C......................................T............ Y2M-5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...A.....T..............C.........................................................................................A...................................................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......................................C..................................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C..A...................CG....................................C..................A.............CA..C..........T...........T.....C..C.....T..A..G.................C......................................T...........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...A..A................CG.................................G..C..................A.............CA..C..........T...........T.....C..C.....T..A..G.................C......................................T..........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...A...................CG....................................C..............T...A.............CA..C..........T...........T.....C..C.....T..G..G.................C......................................T............ Y2M-12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T...G.......A...................CN....................................C..................A.............CA..C..........T...........T.....C..C.....T..A..G.................C......................................T............ D1(88)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kern w:val="0"/>
          <w:sz w:val="8"/>
          <w:szCs w:val="8"/>
          <w:lang w:val="fr-FR"/>
        </w:rPr>
        <w:t>~~~~~~~~1850~~~~~~1860~~~~~~1870~~~~~~1880~~~~~~1890~~~~~~1900~~~~~~1910~~~~~~1920~~~~~~1930~~~~~~1940~~~~~~1950~~~~~~1960~~~~~~1970~~~~~~1980~~~~~~1990~~~~~~2000~~~~~~2010~~~~~~2020~~~~~~2030~~~~~~2040~~~~~~2050~~~~~~2060~~~~~~207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kern w:val="0"/>
          <w:sz w:val="8"/>
          <w:szCs w:val="8"/>
          <w:lang w:val="fr-FR"/>
        </w:rPr>
        <w:t>....|....|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GCGCTGAATCCCGCGGACGACCCGTCTCGGGGCCGTTTGGGNCTCTACCGTCCCCTTCTTCNTCTGCCGTTCCGGCCGACCACGGGGCGCACCTCTCTTTACGCGGTCTCCCCGTCTGTGCCTTCTCATCTGCCGGACCGTGTGCACTTCGCTTCACCTCTGCACGTCGCATGGAGACCACCGTGAACGCCCACCAGGTCTTGCCCAAGGTCTTACATAAGAGGACTCTT C2(242)       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A..............................................................................................................................A...................................... Y2M-6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A...................................................................T..........................................................A...........................C.......... Y2M-9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00CCFF" w:val="clear"/>
          <w:lang w:val="fr-FR"/>
        </w:rPr>
        <w:t xml:space="preserve">  </w:t>
      </w:r>
      <w:r>
        <w:rPr>
          <w:rFonts w:cs="Courier New" w:ascii="Courier New" w:hAnsi="Courier New"/>
          <w:b/>
          <w:bCs/>
          <w:kern w:val="0"/>
          <w:sz w:val="8"/>
          <w:szCs w:val="8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............................A........................................................G................................AT...............................C Y2M-1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A..............................................................................................................................A...................................... Y2M-4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A........................................................................................C.G.......------------------------------------------------------------------- Y2M-7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..........................................................A.....C.............................................................................................................................AT................................ Y2M-8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8"/>
          <w:szCs w:val="8"/>
          <w:shd w:fill="FF66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............................A..................C..........................................A...........................AT.........G.......T.............. Y2M-3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  <w:shd w:fill="FF6699" w:val="clear"/>
          <w:lang w:val="fr-FR"/>
        </w:rPr>
        <w:t xml:space="preserve">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G...........................A.........................................................................................ATG............................... Y2M-5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8"/>
          <w:szCs w:val="8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8"/>
          <w:szCs w:val="8"/>
          <w:shd w:fill="006699" w:val="clear"/>
        </w:rPr>
        <w:t xml:space="preserve">......G.........................................................A..............................................................................................................................A...................................... Y2M-10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33CCCC" w:val="clear"/>
        </w:rPr>
        <w:t xml:space="preserve">.............................................................................V........................................................................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................................A...................................................C.........A...........................AT................................ Y2M-2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............................A.........................................................................................ATG............................... Y2M-1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8"/>
          <w:szCs w:val="8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............................A.............................................................A...........................AT.................T.............. Y2M-12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8"/>
          <w:szCs w:val="8"/>
          <w:shd w:fill="CC0099" w:val="clear"/>
        </w:rPr>
        <w:t xml:space="preserve">.......................T...........C..........CT...........C...........T..A...............................A.........................................................................................AT................................ D1(88)                      </w:t>
      </w:r>
      <w:r>
        <w:rPr>
          <w:rFonts w:cs="Courier New" w:ascii="Courier New" w:hAnsi="Courier New"/>
          <w:b/>
          <w:bCs/>
          <w:kern w:val="0"/>
          <w:sz w:val="8"/>
          <w:szCs w:val="8"/>
        </w:rPr>
        <w:t xml:space="preserve">  </w:t>
      </w:r>
    </w:p>
    <w:sectPr>
      <w:headerReference w:type="default" r:id="rId2"/>
      <w:footerReference w:type="default" r:id="rId3"/>
      <w:type w:val="nextPage"/>
      <w:pgSz w:w="12240" w:h="15840"/>
      <w:pgMar w:left="454" w:right="340" w:gutter="0" w:header="397" w:top="454" w:footer="284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05569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ll good trace data_alined_renamed.dot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00:40:00Z</dcterms:created>
  <dc:creator>微软用户</dc:creator>
  <dc:description/>
  <cp:keywords/>
  <dc:language>en-US</dc:language>
  <cp:lastModifiedBy>微软用户</cp:lastModifiedBy>
  <cp:lastPrinted>2009-08-06T09:48:00Z</cp:lastPrinted>
  <dcterms:modified xsi:type="dcterms:W3CDTF">2012-05-12T11:17:00Z</dcterms:modified>
  <cp:revision>11</cp:revision>
  <dc:subject/>
  <dc:title>~~~~~~~~~10~~~~~~~~20~~~~~~~~30~~~~~~~~40~~~~~~~~50~~~~~~~~60~~~~~~~~70~~~~~~~~80~~~~~~~~90~~~~~~~100~~~~~~~110~~~~~~~120~~~~~~~130~~~~~~~140~~~~~~~150~~~~~~~160~~~~~~~170~~~~~~~180~~~~~~~190~~~~~~~200~~~~~~~210~~~~~~~220~~~~~~~230~</dc:title>
</cp:coreProperties>
</file>